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B6C1B" w14:textId="77777777" w:rsidR="003A0899" w:rsidRDefault="003A0899" w:rsidP="003A089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6B15D12" wp14:editId="6D4C7020">
            <wp:extent cx="5031074" cy="4378556"/>
            <wp:effectExtent l="0" t="0" r="0" b="0"/>
            <wp:docPr id="15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1074" cy="43785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EF197C" w14:textId="5794D25E" w:rsidR="003A0899" w:rsidRDefault="003A0899" w:rsidP="003A0899">
      <w:pPr>
        <w:tabs>
          <w:tab w:val="left" w:pos="1348"/>
        </w:tabs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ure S</w:t>
      </w:r>
      <w:r w:rsidR="00956DFD">
        <w:rPr>
          <w:rFonts w:asciiTheme="majorBidi" w:hAnsiTheme="majorBidi" w:cstheme="majorBidi"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>. Venn diagram of contrasting combination time exposure under salt stress showing number of DEGs</w:t>
      </w:r>
    </w:p>
    <w:p w14:paraId="4534F346" w14:textId="77777777" w:rsidR="00F40DB7" w:rsidRDefault="00F40DB7"/>
    <w:sectPr w:rsidR="00F40D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6B7"/>
    <w:rsid w:val="001F1E17"/>
    <w:rsid w:val="003A0899"/>
    <w:rsid w:val="006526B7"/>
    <w:rsid w:val="00800E8C"/>
    <w:rsid w:val="00956DFD"/>
    <w:rsid w:val="00F40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5B64C"/>
  <w15:chartTrackingRefBased/>
  <w15:docId w15:val="{FDEF2F09-4582-4FF6-AC4A-05084C5E9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8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</dc:creator>
  <cp:keywords/>
  <dc:description/>
  <cp:lastModifiedBy>Muhammad</cp:lastModifiedBy>
  <cp:revision>3</cp:revision>
  <dcterms:created xsi:type="dcterms:W3CDTF">2023-04-02T10:05:00Z</dcterms:created>
  <dcterms:modified xsi:type="dcterms:W3CDTF">2023-04-15T19:22:00Z</dcterms:modified>
</cp:coreProperties>
</file>